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C59091" w14:textId="77777777" w:rsidR="006852C3" w:rsidRDefault="006852C3" w:rsidP="006852C3">
      <w:pPr>
        <w:spacing w:after="160" w:line="360" w:lineRule="auto"/>
        <w:jc w:val="both"/>
        <w:rPr>
          <w:rFonts w:ascii="Times New Roman" w:hAnsi="Times New Roman" w:cs="Times New Roman"/>
        </w:rPr>
      </w:pPr>
    </w:p>
    <w:p w14:paraId="7347ED34" w14:textId="2F48F9AD" w:rsidR="006852C3" w:rsidRPr="00CE40BA" w:rsidRDefault="006852C3" w:rsidP="006852C3">
      <w:pPr>
        <w:spacing w:after="160" w:line="360" w:lineRule="auto"/>
        <w:jc w:val="both"/>
        <w:rPr>
          <w:rFonts w:ascii="Times New Roman" w:hAnsi="Times New Roman" w:cs="Times New Roman"/>
        </w:rPr>
      </w:pPr>
    </w:p>
    <w:tbl>
      <w:tblPr>
        <w:tblStyle w:val="Grille"/>
        <w:tblpPr w:leftFromText="180" w:rightFromText="180" w:vertAnchor="text" w:horzAnchor="margin" w:tblpX="-318" w:tblpY="162"/>
        <w:tblW w:w="15792" w:type="dxa"/>
        <w:tblLook w:val="0420" w:firstRow="1" w:lastRow="0" w:firstColumn="0" w:lastColumn="0" w:noHBand="0" w:noVBand="1"/>
      </w:tblPr>
      <w:tblGrid>
        <w:gridCol w:w="1460"/>
        <w:gridCol w:w="2334"/>
        <w:gridCol w:w="2246"/>
        <w:gridCol w:w="2290"/>
        <w:gridCol w:w="2425"/>
        <w:gridCol w:w="2601"/>
        <w:gridCol w:w="2436"/>
      </w:tblGrid>
      <w:tr w:rsidR="00B753C0" w:rsidRPr="00B753C0" w14:paraId="12782B0A" w14:textId="77777777" w:rsidTr="00197FB0">
        <w:trPr>
          <w:trHeight w:val="523"/>
        </w:trPr>
        <w:tc>
          <w:tcPr>
            <w:tcW w:w="1460" w:type="dxa"/>
          </w:tcPr>
          <w:p w14:paraId="2963DEA0" w14:textId="1D9AD7FE" w:rsidR="00B753C0" w:rsidRPr="00197FB0" w:rsidRDefault="00B753C0" w:rsidP="00B753C0">
            <w:pPr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lang w:eastAsia="en-GB"/>
              </w:rPr>
            </w:pPr>
            <w:r w:rsidRPr="00197FB0"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lang w:eastAsia="en-GB"/>
              </w:rPr>
              <w:t>RMSD (Å)</w:t>
            </w:r>
          </w:p>
        </w:tc>
        <w:tc>
          <w:tcPr>
            <w:tcW w:w="2334" w:type="dxa"/>
          </w:tcPr>
          <w:p w14:paraId="776067FA" w14:textId="0098B64C" w:rsidR="00B753C0" w:rsidRPr="00197FB0" w:rsidRDefault="00B753C0" w:rsidP="00B753C0">
            <w:pPr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lang w:eastAsia="en-GB"/>
              </w:rPr>
            </w:pPr>
            <w:r w:rsidRPr="00197FB0"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lang w:eastAsia="en-GB"/>
              </w:rPr>
              <w:t xml:space="preserve">Temp-m </w:t>
            </w:r>
            <w:proofErr w:type="spellStart"/>
            <w:r w:rsidRPr="00197FB0"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lang w:eastAsia="en-GB"/>
              </w:rPr>
              <w:t>vs</w:t>
            </w:r>
            <w:proofErr w:type="spellEnd"/>
            <w:r w:rsidRPr="00197FB0"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lang w:eastAsia="en-GB"/>
              </w:rPr>
              <w:t xml:space="preserve"> Temp-l</w:t>
            </w:r>
          </w:p>
        </w:tc>
        <w:tc>
          <w:tcPr>
            <w:tcW w:w="2246" w:type="dxa"/>
          </w:tcPr>
          <w:p w14:paraId="1144AC8B" w14:textId="1FFADCE0" w:rsidR="00B753C0" w:rsidRPr="00197FB0" w:rsidRDefault="00B753C0" w:rsidP="00B753C0">
            <w:pPr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lang w:eastAsia="en-GB"/>
              </w:rPr>
            </w:pPr>
            <w:r w:rsidRPr="00197FB0"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lang w:eastAsia="en-GB"/>
              </w:rPr>
              <w:t xml:space="preserve">Temp-m </w:t>
            </w:r>
            <w:proofErr w:type="spellStart"/>
            <w:r w:rsidRPr="00197FB0"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lang w:eastAsia="en-GB"/>
              </w:rPr>
              <w:t>vs</w:t>
            </w:r>
            <w:proofErr w:type="spellEnd"/>
            <w:r w:rsidRPr="00197FB0"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lang w:eastAsia="en-GB"/>
              </w:rPr>
              <w:t xml:space="preserve"> Temp-a</w:t>
            </w:r>
          </w:p>
        </w:tc>
        <w:tc>
          <w:tcPr>
            <w:tcW w:w="2290" w:type="dxa"/>
          </w:tcPr>
          <w:p w14:paraId="4881E971" w14:textId="0629041C" w:rsidR="00B753C0" w:rsidRPr="00197FB0" w:rsidRDefault="00B753C0" w:rsidP="00B753C0">
            <w:pPr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lang w:eastAsia="en-GB"/>
              </w:rPr>
            </w:pPr>
            <w:r w:rsidRPr="00197FB0"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lang w:eastAsia="en-GB"/>
              </w:rPr>
              <w:t xml:space="preserve">Temp-m </w:t>
            </w:r>
            <w:proofErr w:type="spellStart"/>
            <w:r w:rsidRPr="00197FB0"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lang w:eastAsia="en-GB"/>
              </w:rPr>
              <w:t>vs</w:t>
            </w:r>
            <w:proofErr w:type="spellEnd"/>
            <w:r w:rsidRPr="00197FB0"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lang w:eastAsia="en-GB"/>
              </w:rPr>
              <w:t xml:space="preserve"> Temp-h</w:t>
            </w:r>
          </w:p>
        </w:tc>
        <w:tc>
          <w:tcPr>
            <w:tcW w:w="2425" w:type="dxa"/>
          </w:tcPr>
          <w:p w14:paraId="2021E357" w14:textId="6A4E3087" w:rsidR="00B753C0" w:rsidRPr="00197FB0" w:rsidRDefault="00B753C0" w:rsidP="00B753C0">
            <w:pPr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lang w:eastAsia="en-GB"/>
              </w:rPr>
            </w:pPr>
            <w:r w:rsidRPr="00197FB0">
              <w:rPr>
                <w:rFonts w:ascii="Times New Roman" w:hAnsi="Times New Roman" w:cs="Times New Roman"/>
                <w:b/>
              </w:rPr>
              <w:t xml:space="preserve">Temp-l </w:t>
            </w:r>
            <w:proofErr w:type="spellStart"/>
            <w:r w:rsidRPr="00197FB0">
              <w:rPr>
                <w:rFonts w:ascii="Times New Roman" w:hAnsi="Times New Roman" w:cs="Times New Roman"/>
                <w:b/>
              </w:rPr>
              <w:t>vs</w:t>
            </w:r>
            <w:proofErr w:type="spellEnd"/>
            <w:r w:rsidRPr="00197FB0">
              <w:rPr>
                <w:rFonts w:ascii="Times New Roman" w:hAnsi="Times New Roman" w:cs="Times New Roman"/>
                <w:b/>
              </w:rPr>
              <w:t xml:space="preserve"> Temp-a </w:t>
            </w:r>
          </w:p>
        </w:tc>
        <w:tc>
          <w:tcPr>
            <w:tcW w:w="2601" w:type="dxa"/>
          </w:tcPr>
          <w:p w14:paraId="0D682481" w14:textId="7D64D3E5" w:rsidR="00B753C0" w:rsidRPr="00197FB0" w:rsidRDefault="00B753C0" w:rsidP="00B753C0">
            <w:pPr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lang w:eastAsia="en-GB"/>
              </w:rPr>
            </w:pPr>
            <w:r w:rsidRPr="00197FB0"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lang w:eastAsia="en-GB"/>
              </w:rPr>
              <w:t xml:space="preserve">Temp-l </w:t>
            </w:r>
            <w:proofErr w:type="spellStart"/>
            <w:r w:rsidRPr="00197FB0"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lang w:eastAsia="en-GB"/>
              </w:rPr>
              <w:t>vs</w:t>
            </w:r>
            <w:proofErr w:type="spellEnd"/>
            <w:r w:rsidRPr="00197FB0"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lang w:eastAsia="en-GB"/>
              </w:rPr>
              <w:t xml:space="preserve"> Temp-h</w:t>
            </w:r>
          </w:p>
        </w:tc>
        <w:tc>
          <w:tcPr>
            <w:tcW w:w="2436" w:type="dxa"/>
          </w:tcPr>
          <w:p w14:paraId="7EDA2987" w14:textId="0571258E" w:rsidR="00B753C0" w:rsidRPr="00197FB0" w:rsidRDefault="00B753C0" w:rsidP="00B753C0">
            <w:pPr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lang w:eastAsia="en-GB"/>
              </w:rPr>
            </w:pPr>
            <w:r w:rsidRPr="00197FB0"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lang w:eastAsia="en-GB"/>
              </w:rPr>
              <w:t xml:space="preserve">Temp-a </w:t>
            </w:r>
            <w:proofErr w:type="spellStart"/>
            <w:r w:rsidRPr="00197FB0"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lang w:eastAsia="en-GB"/>
              </w:rPr>
              <w:t>vs</w:t>
            </w:r>
            <w:proofErr w:type="spellEnd"/>
            <w:r w:rsidRPr="00197FB0"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lang w:eastAsia="en-GB"/>
              </w:rPr>
              <w:t xml:space="preserve"> Temp-h</w:t>
            </w:r>
          </w:p>
        </w:tc>
      </w:tr>
      <w:tr w:rsidR="00B753C0" w:rsidRPr="00B753C0" w14:paraId="3D0423DB" w14:textId="77777777" w:rsidTr="00197FB0">
        <w:trPr>
          <w:trHeight w:val="523"/>
        </w:trPr>
        <w:tc>
          <w:tcPr>
            <w:tcW w:w="1460" w:type="dxa"/>
            <w:hideMark/>
          </w:tcPr>
          <w:p w14:paraId="2717D003" w14:textId="77777777" w:rsidR="00B753C0" w:rsidRPr="00197FB0" w:rsidRDefault="00B753C0" w:rsidP="00B753C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bookmarkStart w:id="0" w:name="_GoBack" w:colFirst="1" w:colLast="6"/>
            <w:r w:rsidRPr="00197FB0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</w:rPr>
              <w:t>FR1</w:t>
            </w:r>
          </w:p>
        </w:tc>
        <w:tc>
          <w:tcPr>
            <w:tcW w:w="2334" w:type="dxa"/>
            <w:hideMark/>
          </w:tcPr>
          <w:p w14:paraId="5793D177" w14:textId="77777777" w:rsidR="00B753C0" w:rsidRPr="00197FB0" w:rsidRDefault="00B753C0" w:rsidP="00EB5CF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97FB0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</w:rPr>
              <w:t>0.73</w:t>
            </w:r>
          </w:p>
        </w:tc>
        <w:tc>
          <w:tcPr>
            <w:tcW w:w="2246" w:type="dxa"/>
          </w:tcPr>
          <w:p w14:paraId="072BAF4E" w14:textId="75F83EDC" w:rsidR="00B753C0" w:rsidRPr="00197FB0" w:rsidRDefault="00B753C0" w:rsidP="00EB5CF4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</w:rPr>
            </w:pPr>
            <w:r w:rsidRPr="00197FB0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</w:rPr>
              <w:t>0.82</w:t>
            </w:r>
          </w:p>
        </w:tc>
        <w:tc>
          <w:tcPr>
            <w:tcW w:w="2290" w:type="dxa"/>
            <w:hideMark/>
          </w:tcPr>
          <w:p w14:paraId="5CD79BEB" w14:textId="0CBF835C" w:rsidR="00B753C0" w:rsidRPr="00197FB0" w:rsidRDefault="00B753C0" w:rsidP="00EB5CF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97FB0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</w:rPr>
              <w:t>0.82</w:t>
            </w:r>
          </w:p>
        </w:tc>
        <w:tc>
          <w:tcPr>
            <w:tcW w:w="2425" w:type="dxa"/>
          </w:tcPr>
          <w:p w14:paraId="65F9A9A3" w14:textId="54A8AD44" w:rsidR="00B753C0" w:rsidRPr="00197FB0" w:rsidRDefault="00B753C0" w:rsidP="00EB5CF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lang w:eastAsia="en-GB"/>
              </w:rPr>
            </w:pPr>
            <w:r w:rsidRPr="00197FB0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2601" w:type="dxa"/>
            <w:hideMark/>
          </w:tcPr>
          <w:p w14:paraId="58388D39" w14:textId="4F1B50DA" w:rsidR="00B753C0" w:rsidRPr="00197FB0" w:rsidRDefault="00B753C0" w:rsidP="00EB5CF4">
            <w:pPr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197FB0"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lang w:eastAsia="en-GB"/>
              </w:rPr>
              <w:t>1.54</w:t>
            </w:r>
          </w:p>
        </w:tc>
        <w:tc>
          <w:tcPr>
            <w:tcW w:w="2436" w:type="dxa"/>
            <w:hideMark/>
          </w:tcPr>
          <w:p w14:paraId="5A2448A7" w14:textId="77777777" w:rsidR="00B753C0" w:rsidRPr="00197FB0" w:rsidRDefault="00B753C0" w:rsidP="00EB5CF4">
            <w:pPr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197FB0"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lang w:eastAsia="en-GB"/>
              </w:rPr>
              <w:t>1.58</w:t>
            </w:r>
          </w:p>
        </w:tc>
      </w:tr>
      <w:tr w:rsidR="00B753C0" w:rsidRPr="00B753C0" w14:paraId="24677264" w14:textId="77777777" w:rsidTr="00197FB0">
        <w:trPr>
          <w:trHeight w:val="523"/>
        </w:trPr>
        <w:tc>
          <w:tcPr>
            <w:tcW w:w="1460" w:type="dxa"/>
            <w:hideMark/>
          </w:tcPr>
          <w:p w14:paraId="62E065B1" w14:textId="77777777" w:rsidR="00B753C0" w:rsidRPr="00197FB0" w:rsidRDefault="00B753C0" w:rsidP="00B753C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97FB0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</w:rPr>
              <w:t>CDR1</w:t>
            </w:r>
          </w:p>
        </w:tc>
        <w:tc>
          <w:tcPr>
            <w:tcW w:w="2334" w:type="dxa"/>
            <w:hideMark/>
          </w:tcPr>
          <w:p w14:paraId="55AA2F09" w14:textId="77777777" w:rsidR="00B753C0" w:rsidRPr="00197FB0" w:rsidRDefault="00B753C0" w:rsidP="00EB5CF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97FB0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</w:rPr>
              <w:t>2.23</w:t>
            </w:r>
          </w:p>
        </w:tc>
        <w:tc>
          <w:tcPr>
            <w:tcW w:w="2246" w:type="dxa"/>
          </w:tcPr>
          <w:p w14:paraId="0336A6E1" w14:textId="4F9074AF" w:rsidR="00B753C0" w:rsidRPr="00197FB0" w:rsidRDefault="00B753C0" w:rsidP="00EB5CF4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</w:rPr>
            </w:pPr>
            <w:r w:rsidRPr="00197FB0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</w:rPr>
              <w:t>2.0</w:t>
            </w:r>
          </w:p>
        </w:tc>
        <w:tc>
          <w:tcPr>
            <w:tcW w:w="2290" w:type="dxa"/>
            <w:hideMark/>
          </w:tcPr>
          <w:p w14:paraId="7CDB5025" w14:textId="05343144" w:rsidR="00B753C0" w:rsidRPr="00197FB0" w:rsidRDefault="00B753C0" w:rsidP="00EB5CF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97FB0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</w:rPr>
              <w:t>2.0</w:t>
            </w:r>
          </w:p>
        </w:tc>
        <w:tc>
          <w:tcPr>
            <w:tcW w:w="2425" w:type="dxa"/>
          </w:tcPr>
          <w:p w14:paraId="7E2CF5DE" w14:textId="660BFE11" w:rsidR="00B753C0" w:rsidRPr="00197FB0" w:rsidRDefault="00B753C0" w:rsidP="00EB5CF4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</w:rPr>
            </w:pPr>
            <w:r w:rsidRPr="00197FB0"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2601" w:type="dxa"/>
            <w:hideMark/>
          </w:tcPr>
          <w:p w14:paraId="5480B235" w14:textId="35EDC861" w:rsidR="00B753C0" w:rsidRPr="00197FB0" w:rsidRDefault="00B753C0" w:rsidP="00EB5CF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97FB0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</w:rPr>
              <w:t>2.27</w:t>
            </w:r>
          </w:p>
        </w:tc>
        <w:tc>
          <w:tcPr>
            <w:tcW w:w="2436" w:type="dxa"/>
            <w:hideMark/>
          </w:tcPr>
          <w:p w14:paraId="323E8B01" w14:textId="77777777" w:rsidR="00B753C0" w:rsidRPr="00197FB0" w:rsidRDefault="00B753C0" w:rsidP="00EB5CF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97FB0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</w:rPr>
              <w:t>3.1</w:t>
            </w:r>
          </w:p>
        </w:tc>
      </w:tr>
      <w:tr w:rsidR="00B753C0" w:rsidRPr="00B753C0" w14:paraId="53C28E97" w14:textId="77777777" w:rsidTr="00197FB0">
        <w:trPr>
          <w:trHeight w:val="523"/>
        </w:trPr>
        <w:tc>
          <w:tcPr>
            <w:tcW w:w="1460" w:type="dxa"/>
            <w:hideMark/>
          </w:tcPr>
          <w:p w14:paraId="2F9C35AE" w14:textId="77777777" w:rsidR="00B753C0" w:rsidRPr="00197FB0" w:rsidRDefault="00B753C0" w:rsidP="00B753C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97FB0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</w:rPr>
              <w:t>FR2</w:t>
            </w:r>
          </w:p>
        </w:tc>
        <w:tc>
          <w:tcPr>
            <w:tcW w:w="2334" w:type="dxa"/>
            <w:hideMark/>
          </w:tcPr>
          <w:p w14:paraId="16C41567" w14:textId="77777777" w:rsidR="00B753C0" w:rsidRPr="00197FB0" w:rsidRDefault="00B753C0" w:rsidP="00EB5CF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97FB0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</w:rPr>
              <w:t>0.43</w:t>
            </w:r>
          </w:p>
        </w:tc>
        <w:tc>
          <w:tcPr>
            <w:tcW w:w="2246" w:type="dxa"/>
          </w:tcPr>
          <w:p w14:paraId="15505B6B" w14:textId="73D933AA" w:rsidR="00B753C0" w:rsidRPr="00197FB0" w:rsidRDefault="00B753C0" w:rsidP="00EB5CF4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</w:rPr>
            </w:pPr>
            <w:r w:rsidRPr="00197FB0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</w:rPr>
              <w:t>0.77</w:t>
            </w:r>
          </w:p>
        </w:tc>
        <w:tc>
          <w:tcPr>
            <w:tcW w:w="2290" w:type="dxa"/>
            <w:hideMark/>
          </w:tcPr>
          <w:p w14:paraId="7B75C4F0" w14:textId="0483CD79" w:rsidR="00B753C0" w:rsidRPr="00197FB0" w:rsidRDefault="00B753C0" w:rsidP="00EB5CF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97FB0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</w:rPr>
              <w:t>0.77</w:t>
            </w:r>
          </w:p>
        </w:tc>
        <w:tc>
          <w:tcPr>
            <w:tcW w:w="2425" w:type="dxa"/>
          </w:tcPr>
          <w:p w14:paraId="6874F498" w14:textId="751EAF62" w:rsidR="00B753C0" w:rsidRPr="00197FB0" w:rsidRDefault="00B753C0" w:rsidP="00EB5CF4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</w:rPr>
            </w:pPr>
            <w:r w:rsidRPr="00197FB0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2601" w:type="dxa"/>
            <w:hideMark/>
          </w:tcPr>
          <w:p w14:paraId="5FA03724" w14:textId="1DE1548A" w:rsidR="00B753C0" w:rsidRPr="00197FB0" w:rsidRDefault="00B753C0" w:rsidP="00EB5CF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97FB0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</w:rPr>
              <w:t>0.79</w:t>
            </w:r>
          </w:p>
        </w:tc>
        <w:tc>
          <w:tcPr>
            <w:tcW w:w="2436" w:type="dxa"/>
            <w:hideMark/>
          </w:tcPr>
          <w:p w14:paraId="113906B2" w14:textId="77777777" w:rsidR="00B753C0" w:rsidRPr="00197FB0" w:rsidRDefault="00B753C0" w:rsidP="00EB5CF4">
            <w:pPr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197FB0"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lang w:eastAsia="en-GB"/>
              </w:rPr>
              <w:t>0.97</w:t>
            </w:r>
          </w:p>
        </w:tc>
      </w:tr>
      <w:tr w:rsidR="00B753C0" w:rsidRPr="00B753C0" w14:paraId="1C05EBDB" w14:textId="77777777" w:rsidTr="00197FB0">
        <w:trPr>
          <w:trHeight w:val="523"/>
        </w:trPr>
        <w:tc>
          <w:tcPr>
            <w:tcW w:w="1460" w:type="dxa"/>
            <w:hideMark/>
          </w:tcPr>
          <w:p w14:paraId="69E50BF9" w14:textId="77777777" w:rsidR="00B753C0" w:rsidRPr="00197FB0" w:rsidRDefault="00B753C0" w:rsidP="00B753C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97FB0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</w:rPr>
              <w:t>CDR2</w:t>
            </w:r>
          </w:p>
        </w:tc>
        <w:tc>
          <w:tcPr>
            <w:tcW w:w="2334" w:type="dxa"/>
            <w:hideMark/>
          </w:tcPr>
          <w:p w14:paraId="1309367D" w14:textId="77777777" w:rsidR="00B753C0" w:rsidRPr="00197FB0" w:rsidRDefault="00B753C0" w:rsidP="00EB5CF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97FB0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</w:rPr>
              <w:t>2.06</w:t>
            </w:r>
          </w:p>
        </w:tc>
        <w:tc>
          <w:tcPr>
            <w:tcW w:w="2246" w:type="dxa"/>
          </w:tcPr>
          <w:p w14:paraId="2F902649" w14:textId="6E9FF5A5" w:rsidR="00B753C0" w:rsidRPr="00197FB0" w:rsidRDefault="00B753C0" w:rsidP="00EB5CF4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</w:rPr>
            </w:pPr>
            <w:r w:rsidRPr="00197FB0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</w:rPr>
              <w:t>1.63</w:t>
            </w:r>
          </w:p>
        </w:tc>
        <w:tc>
          <w:tcPr>
            <w:tcW w:w="2290" w:type="dxa"/>
            <w:hideMark/>
          </w:tcPr>
          <w:p w14:paraId="637C0385" w14:textId="57E031AF" w:rsidR="00B753C0" w:rsidRPr="00197FB0" w:rsidRDefault="00B753C0" w:rsidP="00EB5CF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97FB0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</w:rPr>
              <w:t>2.23</w:t>
            </w:r>
          </w:p>
        </w:tc>
        <w:tc>
          <w:tcPr>
            <w:tcW w:w="2425" w:type="dxa"/>
          </w:tcPr>
          <w:p w14:paraId="2987BA7E" w14:textId="353B414E" w:rsidR="00B753C0" w:rsidRPr="00197FB0" w:rsidRDefault="00B753C0" w:rsidP="00EB5CF4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</w:rPr>
            </w:pPr>
            <w:r w:rsidRPr="00197FB0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2601" w:type="dxa"/>
            <w:hideMark/>
          </w:tcPr>
          <w:p w14:paraId="3BB98DC6" w14:textId="69D8497A" w:rsidR="00B753C0" w:rsidRPr="00197FB0" w:rsidRDefault="00B753C0" w:rsidP="00EB5CF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97FB0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</w:rPr>
              <w:t>0.1, 0.26</w:t>
            </w:r>
          </w:p>
        </w:tc>
        <w:tc>
          <w:tcPr>
            <w:tcW w:w="2436" w:type="dxa"/>
            <w:hideMark/>
          </w:tcPr>
          <w:p w14:paraId="5B20FFE5" w14:textId="77777777" w:rsidR="00B753C0" w:rsidRPr="00197FB0" w:rsidRDefault="00B753C0" w:rsidP="00EB5CF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97FB0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</w:rPr>
              <w:t>0.8</w:t>
            </w:r>
          </w:p>
        </w:tc>
      </w:tr>
      <w:tr w:rsidR="00B753C0" w:rsidRPr="00B753C0" w14:paraId="79FF09BA" w14:textId="77777777" w:rsidTr="00197FB0">
        <w:trPr>
          <w:trHeight w:val="523"/>
        </w:trPr>
        <w:tc>
          <w:tcPr>
            <w:tcW w:w="1460" w:type="dxa"/>
            <w:hideMark/>
          </w:tcPr>
          <w:p w14:paraId="2A35E71C" w14:textId="77777777" w:rsidR="00B753C0" w:rsidRPr="00197FB0" w:rsidRDefault="00B753C0" w:rsidP="00B753C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97FB0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</w:rPr>
              <w:t>FR3</w:t>
            </w:r>
          </w:p>
        </w:tc>
        <w:tc>
          <w:tcPr>
            <w:tcW w:w="2334" w:type="dxa"/>
            <w:hideMark/>
          </w:tcPr>
          <w:p w14:paraId="70EFD9A3" w14:textId="77777777" w:rsidR="00B753C0" w:rsidRPr="00197FB0" w:rsidRDefault="00B753C0" w:rsidP="00EB5CF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97FB0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</w:rPr>
              <w:t>0.86</w:t>
            </w:r>
          </w:p>
        </w:tc>
        <w:tc>
          <w:tcPr>
            <w:tcW w:w="2246" w:type="dxa"/>
          </w:tcPr>
          <w:p w14:paraId="17DFFFA4" w14:textId="099FA292" w:rsidR="00B753C0" w:rsidRPr="00197FB0" w:rsidRDefault="00B753C0" w:rsidP="00EB5CF4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</w:rPr>
            </w:pPr>
            <w:r w:rsidRPr="00197FB0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</w:rPr>
              <w:t>0.50, 0.50</w:t>
            </w:r>
          </w:p>
        </w:tc>
        <w:tc>
          <w:tcPr>
            <w:tcW w:w="2290" w:type="dxa"/>
            <w:hideMark/>
          </w:tcPr>
          <w:p w14:paraId="3C7D3275" w14:textId="562361E3" w:rsidR="00B753C0" w:rsidRPr="00197FB0" w:rsidRDefault="00B753C0" w:rsidP="00EB5CF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97FB0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</w:rPr>
              <w:t>0.50, 0.50</w:t>
            </w:r>
          </w:p>
        </w:tc>
        <w:tc>
          <w:tcPr>
            <w:tcW w:w="2425" w:type="dxa"/>
          </w:tcPr>
          <w:p w14:paraId="3F4DC8DB" w14:textId="3D452D2B" w:rsidR="00B753C0" w:rsidRPr="00197FB0" w:rsidRDefault="00B753C0" w:rsidP="00EB5CF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lang w:eastAsia="en-GB"/>
              </w:rPr>
            </w:pPr>
            <w:r w:rsidRPr="00197FB0">
              <w:rPr>
                <w:rFonts w:ascii="Times New Roman" w:hAnsi="Times New Roman" w:cs="Times New Roman"/>
              </w:rPr>
              <w:t>1.02, 0.48</w:t>
            </w:r>
          </w:p>
        </w:tc>
        <w:tc>
          <w:tcPr>
            <w:tcW w:w="2601" w:type="dxa"/>
            <w:hideMark/>
          </w:tcPr>
          <w:p w14:paraId="327B56EB" w14:textId="570A4033" w:rsidR="00B753C0" w:rsidRPr="00197FB0" w:rsidRDefault="00B753C0" w:rsidP="00EB5CF4">
            <w:pPr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197FB0"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lang w:eastAsia="en-GB"/>
              </w:rPr>
              <w:t>1.31</w:t>
            </w:r>
          </w:p>
        </w:tc>
        <w:tc>
          <w:tcPr>
            <w:tcW w:w="2436" w:type="dxa"/>
            <w:hideMark/>
          </w:tcPr>
          <w:p w14:paraId="75F603DC" w14:textId="77777777" w:rsidR="00B753C0" w:rsidRPr="00197FB0" w:rsidRDefault="00B753C0" w:rsidP="00EB5CF4">
            <w:pPr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197FB0"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lang w:eastAsia="en-GB"/>
              </w:rPr>
              <w:t>1.03, 0.87</w:t>
            </w:r>
          </w:p>
        </w:tc>
      </w:tr>
      <w:tr w:rsidR="00B753C0" w:rsidRPr="00B753C0" w14:paraId="6DA66362" w14:textId="77777777" w:rsidTr="00197FB0">
        <w:trPr>
          <w:trHeight w:val="523"/>
        </w:trPr>
        <w:tc>
          <w:tcPr>
            <w:tcW w:w="1460" w:type="dxa"/>
            <w:hideMark/>
          </w:tcPr>
          <w:p w14:paraId="482519AF" w14:textId="77777777" w:rsidR="00B753C0" w:rsidRPr="00197FB0" w:rsidRDefault="00B753C0" w:rsidP="00B753C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97FB0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</w:rPr>
              <w:t>CDR3</w:t>
            </w:r>
          </w:p>
        </w:tc>
        <w:tc>
          <w:tcPr>
            <w:tcW w:w="2334" w:type="dxa"/>
            <w:hideMark/>
          </w:tcPr>
          <w:p w14:paraId="525724D1" w14:textId="77777777" w:rsidR="00B753C0" w:rsidRPr="00197FB0" w:rsidRDefault="00B753C0" w:rsidP="00EB5CF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97FB0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</w:rPr>
              <w:t>0.18, 1.94</w:t>
            </w:r>
          </w:p>
        </w:tc>
        <w:tc>
          <w:tcPr>
            <w:tcW w:w="2246" w:type="dxa"/>
          </w:tcPr>
          <w:p w14:paraId="619EB1BA" w14:textId="4C2C769B" w:rsidR="00B753C0" w:rsidRPr="00197FB0" w:rsidRDefault="00B753C0" w:rsidP="00EB5CF4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</w:rPr>
            </w:pPr>
            <w:r w:rsidRPr="00197FB0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</w:rPr>
              <w:t>1.26, 0.014</w:t>
            </w:r>
          </w:p>
        </w:tc>
        <w:tc>
          <w:tcPr>
            <w:tcW w:w="2290" w:type="dxa"/>
            <w:hideMark/>
          </w:tcPr>
          <w:p w14:paraId="742C4262" w14:textId="119F382E" w:rsidR="00B753C0" w:rsidRPr="00197FB0" w:rsidRDefault="00B753C0" w:rsidP="00EB5CF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97FB0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</w:rPr>
              <w:t>1.26, 0.91</w:t>
            </w:r>
          </w:p>
        </w:tc>
        <w:tc>
          <w:tcPr>
            <w:tcW w:w="2425" w:type="dxa"/>
          </w:tcPr>
          <w:p w14:paraId="1C0E5360" w14:textId="21E2B0AD" w:rsidR="00B753C0" w:rsidRPr="00197FB0" w:rsidRDefault="00B753C0" w:rsidP="00EB5CF4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</w:rPr>
            </w:pPr>
            <w:r w:rsidRPr="00197FB0">
              <w:rPr>
                <w:rFonts w:ascii="Times New Roman" w:hAnsi="Times New Roman" w:cs="Times New Roman"/>
              </w:rPr>
              <w:t>2.86, 3.07</w:t>
            </w:r>
          </w:p>
        </w:tc>
        <w:tc>
          <w:tcPr>
            <w:tcW w:w="2601" w:type="dxa"/>
            <w:hideMark/>
          </w:tcPr>
          <w:p w14:paraId="3282CC04" w14:textId="261F5BB7" w:rsidR="00B753C0" w:rsidRPr="00197FB0" w:rsidRDefault="00B753C0" w:rsidP="00EB5CF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97FB0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</w:rPr>
              <w:t>2.14, 1.26</w:t>
            </w:r>
          </w:p>
        </w:tc>
        <w:tc>
          <w:tcPr>
            <w:tcW w:w="2436" w:type="dxa"/>
            <w:hideMark/>
          </w:tcPr>
          <w:p w14:paraId="56E01585" w14:textId="77777777" w:rsidR="00B753C0" w:rsidRPr="00197FB0" w:rsidRDefault="00B753C0" w:rsidP="00EB5CF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97FB0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</w:rPr>
              <w:t>0.08, 2.38, 3.01</w:t>
            </w:r>
          </w:p>
        </w:tc>
      </w:tr>
      <w:tr w:rsidR="00B753C0" w:rsidRPr="00B753C0" w14:paraId="5DEAC099" w14:textId="77777777" w:rsidTr="00197FB0">
        <w:trPr>
          <w:trHeight w:val="568"/>
        </w:trPr>
        <w:tc>
          <w:tcPr>
            <w:tcW w:w="1460" w:type="dxa"/>
            <w:hideMark/>
          </w:tcPr>
          <w:p w14:paraId="233F9F2A" w14:textId="77777777" w:rsidR="00B753C0" w:rsidRPr="00197FB0" w:rsidRDefault="00B753C0" w:rsidP="00B753C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97FB0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</w:rPr>
              <w:t>FR4</w:t>
            </w:r>
          </w:p>
        </w:tc>
        <w:tc>
          <w:tcPr>
            <w:tcW w:w="2334" w:type="dxa"/>
            <w:hideMark/>
          </w:tcPr>
          <w:p w14:paraId="5AC9CBC6" w14:textId="77777777" w:rsidR="00B753C0" w:rsidRPr="00197FB0" w:rsidRDefault="00B753C0" w:rsidP="00EB5CF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97FB0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</w:rPr>
              <w:t>0.88</w:t>
            </w:r>
          </w:p>
        </w:tc>
        <w:tc>
          <w:tcPr>
            <w:tcW w:w="2246" w:type="dxa"/>
          </w:tcPr>
          <w:p w14:paraId="64BA3840" w14:textId="60CF01A8" w:rsidR="00B753C0" w:rsidRPr="00197FB0" w:rsidRDefault="00B753C0" w:rsidP="00EB5CF4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</w:rPr>
            </w:pPr>
            <w:r w:rsidRPr="00197FB0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</w:rPr>
              <w:t>0.47</w:t>
            </w:r>
          </w:p>
        </w:tc>
        <w:tc>
          <w:tcPr>
            <w:tcW w:w="2290" w:type="dxa"/>
            <w:hideMark/>
          </w:tcPr>
          <w:p w14:paraId="0A9B49A5" w14:textId="0633DB0F" w:rsidR="00B753C0" w:rsidRPr="00197FB0" w:rsidRDefault="00B753C0" w:rsidP="00EB5CF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97FB0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</w:rPr>
              <w:t>0.47</w:t>
            </w:r>
          </w:p>
        </w:tc>
        <w:tc>
          <w:tcPr>
            <w:tcW w:w="2425" w:type="dxa"/>
          </w:tcPr>
          <w:p w14:paraId="011A531B" w14:textId="10A09F76" w:rsidR="00B753C0" w:rsidRPr="00197FB0" w:rsidRDefault="00B753C0" w:rsidP="00EB5CF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lang w:eastAsia="en-GB"/>
              </w:rPr>
            </w:pPr>
            <w:r w:rsidRPr="00197FB0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2601" w:type="dxa"/>
            <w:hideMark/>
          </w:tcPr>
          <w:p w14:paraId="735EDF71" w14:textId="6CA13FD2" w:rsidR="00B753C0" w:rsidRPr="00197FB0" w:rsidRDefault="00B753C0" w:rsidP="00EB5CF4">
            <w:pPr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197FB0"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lang w:eastAsia="en-GB"/>
              </w:rPr>
              <w:t>0.98</w:t>
            </w:r>
          </w:p>
        </w:tc>
        <w:tc>
          <w:tcPr>
            <w:tcW w:w="2436" w:type="dxa"/>
            <w:hideMark/>
          </w:tcPr>
          <w:p w14:paraId="63B97C84" w14:textId="77777777" w:rsidR="00B753C0" w:rsidRPr="00197FB0" w:rsidRDefault="00B753C0" w:rsidP="00EB5CF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97FB0">
              <w:rPr>
                <w:rFonts w:ascii="Times New Roman" w:eastAsia="Times New Roman" w:hAnsi="Times New Roman" w:cs="Times New Roman"/>
                <w:color w:val="000000" w:themeColor="dark1"/>
                <w:kern w:val="24"/>
                <w:lang w:eastAsia="en-GB"/>
              </w:rPr>
              <w:t>0.79</w:t>
            </w:r>
          </w:p>
        </w:tc>
      </w:tr>
      <w:bookmarkEnd w:id="0"/>
    </w:tbl>
    <w:p w14:paraId="01ACDB77" w14:textId="77777777" w:rsidR="003552D6" w:rsidRDefault="00EB5CF4"/>
    <w:sectPr w:rsidR="003552D6" w:rsidSect="0036698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Segoe UI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52C3"/>
    <w:rsid w:val="000B5973"/>
    <w:rsid w:val="00197FB0"/>
    <w:rsid w:val="001A0094"/>
    <w:rsid w:val="0032105F"/>
    <w:rsid w:val="00366987"/>
    <w:rsid w:val="003C1A24"/>
    <w:rsid w:val="00407E97"/>
    <w:rsid w:val="004619D3"/>
    <w:rsid w:val="00513C8B"/>
    <w:rsid w:val="00596BF9"/>
    <w:rsid w:val="0061403D"/>
    <w:rsid w:val="006852C3"/>
    <w:rsid w:val="007B1452"/>
    <w:rsid w:val="008A6822"/>
    <w:rsid w:val="00946052"/>
    <w:rsid w:val="00A672DC"/>
    <w:rsid w:val="00B66F08"/>
    <w:rsid w:val="00B753C0"/>
    <w:rsid w:val="00DB74B1"/>
    <w:rsid w:val="00EB5CF4"/>
    <w:rsid w:val="00F74474"/>
    <w:rsid w:val="00FC6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E23180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52C3"/>
    <w:pPr>
      <w:spacing w:after="0" w:line="240" w:lineRule="auto"/>
    </w:pPr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andard">
    <w:name w:val="Standard"/>
    <w:link w:val="StandardChar"/>
    <w:rsid w:val="006852C3"/>
    <w:pPr>
      <w:widowControl w:val="0"/>
      <w:autoSpaceDE w:val="0"/>
      <w:autoSpaceDN w:val="0"/>
      <w:adjustRightInd w:val="0"/>
      <w:spacing w:after="0" w:line="480" w:lineRule="auto"/>
      <w:ind w:firstLine="612"/>
      <w:jc w:val="both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StandardChar">
    <w:name w:val="Standard Char"/>
    <w:link w:val="Standard"/>
    <w:rsid w:val="006852C3"/>
    <w:rPr>
      <w:rFonts w:ascii="Times New Roman" w:eastAsia="Times New Roman" w:hAnsi="Times New Roman" w:cs="Times New Roman"/>
      <w:sz w:val="24"/>
      <w:szCs w:val="24"/>
      <w:lang w:eastAsia="fr-FR"/>
    </w:rPr>
  </w:style>
  <w:style w:type="table" w:styleId="Grille">
    <w:name w:val="Table Grid"/>
    <w:basedOn w:val="TableauNormal"/>
    <w:uiPriority w:val="39"/>
    <w:rsid w:val="006852C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7B1452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B1452"/>
    <w:rPr>
      <w:rFonts w:ascii="Lucida Grande" w:hAnsi="Lucida Grande" w:cs="Lucida Grande"/>
      <w:sz w:val="18"/>
      <w:szCs w:val="18"/>
    </w:rPr>
  </w:style>
  <w:style w:type="character" w:styleId="Marquedannotation">
    <w:name w:val="annotation reference"/>
    <w:basedOn w:val="Policepardfaut"/>
    <w:uiPriority w:val="99"/>
    <w:semiHidden/>
    <w:unhideWhenUsed/>
    <w:rsid w:val="007B1452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B1452"/>
  </w:style>
  <w:style w:type="character" w:customStyle="1" w:styleId="CommentaireCar">
    <w:name w:val="Commentaire Car"/>
    <w:basedOn w:val="Policepardfaut"/>
    <w:link w:val="Commentaire"/>
    <w:uiPriority w:val="99"/>
    <w:semiHidden/>
    <w:rsid w:val="007B1452"/>
    <w:rPr>
      <w:sz w:val="24"/>
      <w:szCs w:val="24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B1452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B1452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197FB0"/>
    <w:pPr>
      <w:spacing w:after="0" w:line="240" w:lineRule="auto"/>
    </w:pPr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52C3"/>
    <w:pPr>
      <w:spacing w:after="0" w:line="240" w:lineRule="auto"/>
    </w:pPr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andard">
    <w:name w:val="Standard"/>
    <w:link w:val="StandardChar"/>
    <w:rsid w:val="006852C3"/>
    <w:pPr>
      <w:widowControl w:val="0"/>
      <w:autoSpaceDE w:val="0"/>
      <w:autoSpaceDN w:val="0"/>
      <w:adjustRightInd w:val="0"/>
      <w:spacing w:after="0" w:line="480" w:lineRule="auto"/>
      <w:ind w:firstLine="612"/>
      <w:jc w:val="both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StandardChar">
    <w:name w:val="Standard Char"/>
    <w:link w:val="Standard"/>
    <w:rsid w:val="006852C3"/>
    <w:rPr>
      <w:rFonts w:ascii="Times New Roman" w:eastAsia="Times New Roman" w:hAnsi="Times New Roman" w:cs="Times New Roman"/>
      <w:sz w:val="24"/>
      <w:szCs w:val="24"/>
      <w:lang w:eastAsia="fr-FR"/>
    </w:rPr>
  </w:style>
  <w:style w:type="table" w:styleId="Grille">
    <w:name w:val="Table Grid"/>
    <w:basedOn w:val="TableauNormal"/>
    <w:uiPriority w:val="39"/>
    <w:rsid w:val="006852C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7B1452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B1452"/>
    <w:rPr>
      <w:rFonts w:ascii="Lucida Grande" w:hAnsi="Lucida Grande" w:cs="Lucida Grande"/>
      <w:sz w:val="18"/>
      <w:szCs w:val="18"/>
    </w:rPr>
  </w:style>
  <w:style w:type="character" w:styleId="Marquedannotation">
    <w:name w:val="annotation reference"/>
    <w:basedOn w:val="Policepardfaut"/>
    <w:uiPriority w:val="99"/>
    <w:semiHidden/>
    <w:unhideWhenUsed/>
    <w:rsid w:val="007B1452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B1452"/>
  </w:style>
  <w:style w:type="character" w:customStyle="1" w:styleId="CommentaireCar">
    <w:name w:val="Commentaire Car"/>
    <w:basedOn w:val="Policepardfaut"/>
    <w:link w:val="Commentaire"/>
    <w:uiPriority w:val="99"/>
    <w:semiHidden/>
    <w:rsid w:val="007B1452"/>
    <w:rPr>
      <w:sz w:val="24"/>
      <w:szCs w:val="24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B1452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B1452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197FB0"/>
    <w:pPr>
      <w:spacing w:after="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66</Words>
  <Characters>366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hila mv</dc:creator>
  <cp:keywords/>
  <dc:description/>
  <cp:lastModifiedBy>Alexandre G. de Brevern</cp:lastModifiedBy>
  <cp:revision>12</cp:revision>
  <dcterms:created xsi:type="dcterms:W3CDTF">2017-03-13T10:16:00Z</dcterms:created>
  <dcterms:modified xsi:type="dcterms:W3CDTF">2019-05-25T14:15:00Z</dcterms:modified>
</cp:coreProperties>
</file>